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D9984" w14:textId="1403F0E0" w:rsidR="00580CF6" w:rsidRPr="00210307" w:rsidRDefault="00580CF6" w:rsidP="005125FC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A22332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Supplemental t</w:t>
      </w:r>
      <w:r w:rsidR="005125FC" w:rsidRPr="00A22332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able </w:t>
      </w:r>
      <w:r w:rsidR="000F2E4E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1. </w:t>
      </w:r>
      <w:r w:rsidR="000F2E4E" w:rsidRPr="000F2E4E">
        <w:rPr>
          <w:rFonts w:ascii="Times New Roman" w:eastAsia="SimSun" w:hAnsi="Times New Roman" w:cs="Times New Roman"/>
          <w:sz w:val="24"/>
        </w:rPr>
        <w:t>Detailed information regarding the ethics committees of the clinical centers.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7"/>
        <w:gridCol w:w="4023"/>
        <w:gridCol w:w="2426"/>
      </w:tblGrid>
      <w:tr w:rsidR="000F2E4E" w:rsidRPr="00B66769" w14:paraId="3A9B3E1A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D7B4CC9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495057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b/>
                <w:bCs/>
                <w:color w:val="495057"/>
                <w:kern w:val="0"/>
                <w:sz w:val="24"/>
                <w14:ligatures w14:val="none"/>
              </w:rPr>
              <w:t>Location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E3DB560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495057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b/>
                <w:bCs/>
                <w:color w:val="495057"/>
                <w:kern w:val="0"/>
                <w:sz w:val="24"/>
                <w14:ligatures w14:val="none"/>
              </w:rPr>
              <w:t>Organization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064158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495057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b/>
                <w:bCs/>
                <w:color w:val="495057"/>
                <w:kern w:val="0"/>
                <w:sz w:val="24"/>
                <w14:ligatures w14:val="none"/>
              </w:rPr>
              <w:t>PI</w:t>
            </w:r>
          </w:p>
        </w:tc>
      </w:tr>
      <w:tr w:rsidR="000F2E4E" w:rsidRPr="00B66769" w14:paraId="274D0EEA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0AA45A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nn Arbor, MI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F3F328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Michigan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682E9B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Kelvin Chou</w:t>
            </w:r>
          </w:p>
        </w:tc>
      </w:tr>
      <w:tr w:rsidR="000F2E4E" w:rsidRPr="00B66769" w14:paraId="387E06EB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241DD0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thens, Greec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3C9545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ational and Kapodistrian University of Athens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DB4B485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eonidas Stefanis</w:t>
            </w:r>
          </w:p>
        </w:tc>
      </w:tr>
      <w:tr w:rsidR="000F2E4E" w:rsidRPr="00B66769" w14:paraId="7DD85509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5DC2C7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tlanta, G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AA32C9E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Emory University School of Medicine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0F3A39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Stewart Factor</w:t>
            </w:r>
          </w:p>
        </w:tc>
      </w:tr>
      <w:tr w:rsidR="000F2E4E" w:rsidRPr="00B66769" w14:paraId="3364B328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F433167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urora, CO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FCB356C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Colorado Denver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1CD7DED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ichelle Fullard</w:t>
            </w:r>
          </w:p>
        </w:tc>
      </w:tr>
      <w:tr w:rsidR="000F2E4E" w:rsidRPr="00B66769" w14:paraId="21C72F39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939D90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altimore, MD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B46BC2C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Johns Hopkins University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3ADE8C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Emile Moukheiber</w:t>
            </w:r>
          </w:p>
        </w:tc>
      </w:tr>
      <w:tr w:rsidR="000F2E4E" w:rsidRPr="00B66769" w14:paraId="61EC469B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16B61E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arcelona, Spain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F974CE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Hospital Clinic de Barcelona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A6E3B7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Eduardo Tolosa</w:t>
            </w:r>
          </w:p>
        </w:tc>
      </w:tr>
      <w:tr w:rsidR="000F2E4E" w:rsidRPr="00B66769" w14:paraId="0F593C06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05D843F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irmingham, AL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EA739D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Alabama at Birmingham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0635FA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arissa Dean</w:t>
            </w:r>
          </w:p>
        </w:tc>
      </w:tr>
      <w:tr w:rsidR="000F2E4E" w:rsidRPr="00B66769" w14:paraId="5B823E1C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D60680D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oca Raton, FL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2684AB9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arkinson's Disease and Movement Disorders Center of Boca Raton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AB6A26E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Stuart Isaacson</w:t>
            </w:r>
          </w:p>
        </w:tc>
      </w:tr>
      <w:tr w:rsidR="000F2E4E" w:rsidRPr="00B66769" w14:paraId="40F97F8A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E95A47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oston, M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DD26EF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assachusetts General Hospital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CF72955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leksandar Videnovic</w:t>
            </w:r>
          </w:p>
        </w:tc>
      </w:tr>
      <w:tr w:rsidR="000F2E4E" w:rsidRPr="00B66769" w14:paraId="71D43FBC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E9EACEC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oston, M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85CA0C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oston University Medical Center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4906089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arie Saint-Hilaire</w:t>
            </w:r>
          </w:p>
        </w:tc>
      </w:tr>
      <w:tr w:rsidR="000F2E4E" w:rsidRPr="00B66769" w14:paraId="5F17E498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69DF29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hicago, IL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246FE52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orthwestern University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3B76E85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anya Simuni</w:t>
            </w:r>
          </w:p>
        </w:tc>
      </w:tr>
      <w:tr w:rsidR="000F2E4E" w:rsidRPr="00B66769" w14:paraId="318839A6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2A973DC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incinnati, OH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29CE943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Cincinnati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517EA6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lberto Espay</w:t>
            </w:r>
          </w:p>
        </w:tc>
      </w:tr>
      <w:tr w:rsidR="000F2E4E" w:rsidRPr="00B66769" w14:paraId="0A7B99DF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218730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leveland, OH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F02296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he Cleveland Clinic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0FAA43D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Hubert Fernandez</w:t>
            </w:r>
          </w:p>
        </w:tc>
      </w:tr>
      <w:tr w:rsidR="000F2E4E" w:rsidRPr="00B66769" w14:paraId="5EECD684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2CAAE1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Donostia-San Sebastian, Spain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4859D6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Hospital Universitario Donostia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4F3FAE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Javier Ruiz Martinez</w:t>
            </w:r>
          </w:p>
        </w:tc>
      </w:tr>
      <w:tr w:rsidR="000F2E4E" w:rsidRPr="00B66769" w14:paraId="0FACAE92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EEE700D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Gainesville, FL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C4D845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Florida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4DB6489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ikolaus McFarland</w:t>
            </w:r>
          </w:p>
        </w:tc>
      </w:tr>
      <w:tr w:rsidR="000F2E4E" w:rsidRPr="00B66769" w14:paraId="1BDA223F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EB1BF7F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Houston, TX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40C6EA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aylor College of Medicine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BFD34A9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rjun Tarakad</w:t>
            </w:r>
          </w:p>
        </w:tc>
      </w:tr>
      <w:tr w:rsidR="000F2E4E" w:rsidRPr="00B66769" w14:paraId="606A7D72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A607F1D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Innsbruck, Austri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2F9462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edical University Innsbruck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0058FCD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Werner Poewe</w:t>
            </w:r>
          </w:p>
        </w:tc>
      </w:tr>
      <w:tr w:rsidR="000F2E4E" w:rsidRPr="00B66769" w14:paraId="417D0D76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05B6450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Kansas City, KS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D24527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Kansas Medical Center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57C6D6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Rajesh Pahwa</w:t>
            </w:r>
          </w:p>
        </w:tc>
      </w:tr>
      <w:tr w:rsidR="000F2E4E" w:rsidRPr="00B66769" w14:paraId="525F64A7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57A3F0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Kassel, Germany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DD0131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aracelsus-Elena Klinik Kassel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278E11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rit Mollenhauer</w:t>
            </w:r>
          </w:p>
        </w:tc>
      </w:tr>
      <w:tr w:rsidR="000F2E4E" w:rsidRPr="00B66769" w14:paraId="17F77835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0A530D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La Jolla, C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C4F573C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California, San Diego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AD27C4E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Douglas Galasko</w:t>
            </w:r>
          </w:p>
        </w:tc>
      </w:tr>
      <w:tr w:rsidR="000F2E4E" w:rsidRPr="00B66769" w14:paraId="07B180D7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BCB41C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agos, Nigeri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FA63AF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agos College of Medicine, University of Lagos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730015F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jideka Okubadejo</w:t>
            </w:r>
          </w:p>
        </w:tc>
      </w:tr>
      <w:tr w:rsidR="000F2E4E" w:rsidRPr="00B66769" w14:paraId="02406FCD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FA87E2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as Vegas, NV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DFCE4B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leveland Clinic Lou Ruvo Center for Brain Health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9DF9AC0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Zoltan Mari</w:t>
            </w:r>
          </w:p>
        </w:tc>
      </w:tr>
      <w:tr w:rsidR="000F2E4E" w:rsidRPr="00B66769" w14:paraId="6E18D8B9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D0DB9D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ondon, United Kingdom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129FCAC0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Imperial College London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731D72F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Yen Tai</w:t>
            </w:r>
          </w:p>
        </w:tc>
      </w:tr>
      <w:tr w:rsidR="000F2E4E" w:rsidRPr="00B66769" w14:paraId="57A2CECB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A3F295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ondon, United Kingdom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420E8D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Wolfson Institute of Population Health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D9210FF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Dr. Alastair Noyce &amp; Dr. Cristina Simonet</w:t>
            </w:r>
          </w:p>
        </w:tc>
      </w:tr>
      <w:tr w:rsidR="000F2E4E" w:rsidRPr="00B66769" w14:paraId="54981D37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BE4188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os Angeles, C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188D407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Keck School of Medicine of USC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DEEFE20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ark Lew</w:t>
            </w:r>
          </w:p>
        </w:tc>
      </w:tr>
      <w:tr w:rsidR="000F2E4E" w:rsidRPr="00B66769" w14:paraId="56F35924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AA5B01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uebeck, Germany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161CF9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Luebeck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0653D7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hristine Klein, Norbert Brüggemann</w:t>
            </w:r>
          </w:p>
        </w:tc>
      </w:tr>
      <w:tr w:rsidR="000F2E4E" w:rsidRPr="00B66769" w14:paraId="1845D078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0AF974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uxembourg, Luxembourg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B4BCA3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Luxembourg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599CC7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Rejko Krueger</w:t>
            </w:r>
          </w:p>
        </w:tc>
      </w:tr>
      <w:tr w:rsidR="000F2E4E" w:rsidRPr="00B66769" w14:paraId="7E7FE8F5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95B39E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arburg, Germany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BC9102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hilipps-University of Marburg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B7CD18C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Wolfgang Oertel</w:t>
            </w:r>
          </w:p>
        </w:tc>
      </w:tr>
      <w:tr w:rsidR="000F2E4E" w:rsidRPr="00B66769" w14:paraId="283C0649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C18FE0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ontreal, Canad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5D5681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ontreal Neurological Institute-Hospital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706501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Ron Postuma</w:t>
            </w:r>
          </w:p>
        </w:tc>
      </w:tr>
      <w:tr w:rsidR="000F2E4E" w:rsidRPr="00B66769" w14:paraId="70586923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1C9D645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ew Haven, CT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72DCDF0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Institute for Neurodegenerative Disorders/XingImaging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34244DC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eha Prakash</w:t>
            </w:r>
          </w:p>
        </w:tc>
      </w:tr>
      <w:tr w:rsidR="000F2E4E" w:rsidRPr="00B66769" w14:paraId="74499916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AC64CE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ew York, NY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48187BE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olumbia University Medical Center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84182F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Sarah O'Shea</w:t>
            </w:r>
          </w:p>
        </w:tc>
      </w:tr>
      <w:tr w:rsidR="000F2E4E" w:rsidRPr="00B66769" w14:paraId="738E07CF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682E80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ew York, NY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270BA13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ount Sinai Beth Israel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434AAED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Katherine Leaver</w:t>
            </w:r>
          </w:p>
        </w:tc>
      </w:tr>
      <w:tr w:rsidR="000F2E4E" w:rsidRPr="00B66769" w14:paraId="45E70CD2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ACE758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ew York, NY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D7E9F8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YU Langone Health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DBA7A00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Giulietta Riboldi</w:t>
            </w:r>
          </w:p>
        </w:tc>
      </w:tr>
      <w:tr w:rsidR="000F2E4E" w:rsidRPr="00B66769" w14:paraId="0AF64F9D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BE39E5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ewcastle upon Tyne, England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63D74F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linical Ageing Research Unit, Newcastle University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EBC5AD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icola Pavese, David Ledingham</w:t>
            </w:r>
          </w:p>
        </w:tc>
      </w:tr>
      <w:tr w:rsidR="000F2E4E" w:rsidRPr="00B66769" w14:paraId="5F2FCD13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658FB8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ijmegen, Netherlands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EB6141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Radboud University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A2D194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astiaan Bloem</w:t>
            </w:r>
          </w:p>
        </w:tc>
      </w:tr>
      <w:tr w:rsidR="000F2E4E" w:rsidRPr="00B66769" w14:paraId="017A66C7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7DB3DA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Ottawa, Canad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0D8EAC9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he Ottawa Hospital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CB406EC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iago Mestre</w:t>
            </w:r>
          </w:p>
        </w:tc>
      </w:tr>
      <w:tr w:rsidR="000F2E4E" w:rsidRPr="00B66769" w14:paraId="43C4A2D4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FC5880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Oxford, United Kingdom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7FF728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John Radcliffe Hospital Oxford and Oxford University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DDA1E2E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ichele Hu</w:t>
            </w:r>
          </w:p>
        </w:tc>
      </w:tr>
      <w:tr w:rsidR="000F2E4E" w:rsidRPr="00B66769" w14:paraId="09C00754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9A769DE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hiladelphia, P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695551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Pennsylvania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9EE65B1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Nabila Dahodwala</w:t>
            </w:r>
          </w:p>
        </w:tc>
      </w:tr>
      <w:tr w:rsidR="000F2E4E" w:rsidRPr="00B66769" w14:paraId="0F3993C1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6E5D4B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hoenix, AZ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A1D667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arrow Neurological Institute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4F0A6BE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Holly Shill</w:t>
            </w:r>
          </w:p>
        </w:tc>
      </w:tr>
      <w:tr w:rsidR="000F2E4E" w:rsidRPr="00B66769" w14:paraId="7846548C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EE60697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ittsburgh, P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997A087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Pittsburgh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8F6346E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ana Chahine</w:t>
            </w:r>
          </w:p>
        </w:tc>
      </w:tr>
      <w:tr w:rsidR="000F2E4E" w:rsidRPr="00B66769" w14:paraId="179DBAB0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D2670F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ortland, OR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6C8F2E0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Oregon Health and Science University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61A3CDC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enelope Hogarth</w:t>
            </w:r>
          </w:p>
        </w:tc>
      </w:tr>
      <w:tr w:rsidR="000F2E4E" w:rsidRPr="00B66769" w14:paraId="32E04C55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90FA19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Rochester, NY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7B70BC7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Rochester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44B96AE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Ruth Schneider</w:t>
            </w:r>
          </w:p>
        </w:tc>
      </w:tr>
      <w:tr w:rsidR="000F2E4E" w:rsidRPr="00B66769" w14:paraId="7725022B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1DD186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Salerno, Italy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9FE9BE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Salerno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7B007B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aolo Barone</w:t>
            </w:r>
          </w:p>
        </w:tc>
      </w:tr>
      <w:tr w:rsidR="000F2E4E" w:rsidRPr="00B66769" w14:paraId="770C8902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1D1342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San Francisco, C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1CA211F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California, San Francisco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265662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aroline Tanner</w:t>
            </w:r>
          </w:p>
        </w:tc>
      </w:tr>
      <w:tr w:rsidR="000F2E4E" w:rsidRPr="00B66769" w14:paraId="23145D7D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6F0FD5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Scottsdale, AZ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6332CB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Mayo Clinic of Arizona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44696D0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harles Adler</w:t>
            </w:r>
          </w:p>
        </w:tc>
      </w:tr>
      <w:tr w:rsidR="000F2E4E" w:rsidRPr="00B66769" w14:paraId="33685614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F535987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Seattle, W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1B9E7712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VA Puget Sound Health Care System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94ABE0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Shu-Ching Hu</w:t>
            </w:r>
          </w:p>
        </w:tc>
      </w:tr>
      <w:tr w:rsidR="000F2E4E" w:rsidRPr="00B66769" w14:paraId="4D011A80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4BB00B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Sun City, AZ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516BF2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Banner Sun Health Research Institute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4AFF2C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David Shprecher</w:t>
            </w:r>
          </w:p>
        </w:tc>
      </w:tr>
      <w:tr w:rsidR="000F2E4E" w:rsidRPr="00B66769" w14:paraId="6E9B6F9C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E627D69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ampa, FL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37207F9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South Florida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8A8CBB4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Robert Hauser</w:t>
            </w:r>
          </w:p>
        </w:tc>
      </w:tr>
      <w:tr w:rsidR="000F2E4E" w:rsidRPr="00B66769" w14:paraId="7BC7C163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C15AED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el Aviv, Israel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6E1D2B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el Aviv Medical Center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05D711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nat Mirelman</w:t>
            </w:r>
          </w:p>
        </w:tc>
      </w:tr>
      <w:tr w:rsidR="000F2E4E" w:rsidRPr="00B66769" w14:paraId="451FCCEF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952EADA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el Aviv, Israel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D0878A6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el Aviv Sourasky Medical Center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9094EC7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Roy Alcalay</w:t>
            </w:r>
          </w:p>
        </w:tc>
      </w:tr>
      <w:tr w:rsidR="000F2E4E" w:rsidRPr="00B66769" w14:paraId="137F4A58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005BFD8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oronto, Canad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279DA533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oronto Western Hospital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5D7665F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onnie Marras</w:t>
            </w:r>
          </w:p>
        </w:tc>
      </w:tr>
      <w:tr w:rsidR="000F2E4E" w:rsidRPr="00B66769" w14:paraId="7B8BBA40" w14:textId="77777777" w:rsidTr="000F2E4E">
        <w:trPr>
          <w:trHeight w:val="4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553C0CD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Tübingen, Germany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918401B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University of Tuebingen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2601829" w14:textId="77777777" w:rsidR="000F2E4E" w:rsidRPr="00B66769" w:rsidRDefault="000F2E4E" w:rsidP="000F2E4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67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Kathrin Brockmann</w:t>
            </w:r>
          </w:p>
        </w:tc>
      </w:tr>
    </w:tbl>
    <w:p w14:paraId="76934E93" w14:textId="77777777" w:rsidR="005125FC" w:rsidRDefault="005125FC"/>
    <w:p w14:paraId="0F46FA42" w14:textId="77777777" w:rsidR="00CE75F9" w:rsidRDefault="00CE75F9"/>
    <w:p w14:paraId="36F84519" w14:textId="77777777" w:rsidR="00CE75F9" w:rsidRDefault="00CE75F9"/>
    <w:p w14:paraId="56C3279A" w14:textId="77777777" w:rsidR="00CE75F9" w:rsidRDefault="00CE75F9"/>
    <w:p w14:paraId="1A75D128" w14:textId="77777777" w:rsidR="00CE75F9" w:rsidRDefault="00CE75F9"/>
    <w:p w14:paraId="6A95C46D" w14:textId="77777777" w:rsidR="00CE75F9" w:rsidRDefault="00CE75F9"/>
    <w:p w14:paraId="4C4F140F" w14:textId="77777777" w:rsidR="00CE75F9" w:rsidRDefault="00CE75F9"/>
    <w:p w14:paraId="658C2CE6" w14:textId="77777777" w:rsidR="00CE75F9" w:rsidRDefault="00CE75F9"/>
    <w:p w14:paraId="755EB4DB" w14:textId="77777777" w:rsidR="00CE75F9" w:rsidRPr="00210307" w:rsidRDefault="00CE75F9" w:rsidP="00CE75F9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A22332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Supplemental 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2</w:t>
      </w:r>
      <w:r w:rsidRPr="00A22332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: Mendelian randomization (MR) analysis of the relationship between </w:t>
      </w:r>
      <w:r w:rsidRPr="00A22332">
        <w:rPr>
          <w:rFonts w:ascii="Times New Roman" w:eastAsia="SimSun" w:hAnsi="Times New Roman" w:cs="Times New Roman"/>
          <w:sz w:val="24"/>
        </w:rPr>
        <w:t xml:space="preserve">dopamine 3-O-sulfate and </w:t>
      </w:r>
      <w:proofErr w:type="spellStart"/>
      <w:r w:rsidRPr="00A22332">
        <w:rPr>
          <w:rFonts w:ascii="Times New Roman" w:hAnsi="Times New Roman" w:cs="Times New Roman"/>
          <w:sz w:val="24"/>
        </w:rPr>
        <w:t>and</w:t>
      </w:r>
      <w:proofErr w:type="spellEnd"/>
      <w:r w:rsidRPr="00A22332">
        <w:rPr>
          <w:rFonts w:ascii="Times New Roman" w:hAnsi="Times New Roman" w:cs="Times New Roman"/>
          <w:sz w:val="24"/>
        </w:rPr>
        <w:t xml:space="preserve"> Parkinson's Disease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87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16"/>
        <w:gridCol w:w="2062"/>
        <w:gridCol w:w="809"/>
        <w:gridCol w:w="1459"/>
        <w:gridCol w:w="992"/>
        <w:gridCol w:w="992"/>
      </w:tblGrid>
      <w:tr w:rsidR="00CE75F9" w:rsidRPr="00210307" w14:paraId="5ECF9118" w14:textId="77777777" w:rsidTr="008314AB">
        <w:trPr>
          <w:trHeight w:val="240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3636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xposur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6258AD0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utcome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1533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etho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EB85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0450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5756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7C1E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 adjust</w:t>
            </w:r>
          </w:p>
        </w:tc>
      </w:tr>
      <w:tr w:rsidR="00CE75F9" w:rsidRPr="00210307" w14:paraId="2B064167" w14:textId="77777777" w:rsidTr="008314AB">
        <w:trPr>
          <w:trHeight w:val="240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E2BD8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eastAsia="SimSun" w:hAnsi="Times New Roman" w:cs="Times New Roman"/>
                <w:sz w:val="24"/>
              </w:rPr>
              <w:t>Dopamine 3-O-sulfate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14:paraId="40E4ED69" w14:textId="77777777" w:rsidR="00CE75F9" w:rsidRPr="00210307" w:rsidRDefault="00CE75F9" w:rsidP="008314A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  <w:p w14:paraId="2974BD39" w14:textId="77777777" w:rsidR="00CE75F9" w:rsidRPr="00210307" w:rsidRDefault="00CE75F9" w:rsidP="008314A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  <w:p w14:paraId="7E8BF2A5" w14:textId="77777777" w:rsidR="00CE75F9" w:rsidRPr="00210307" w:rsidRDefault="00CE75F9" w:rsidP="008314A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  <w:p w14:paraId="59E893F5" w14:textId="77777777" w:rsidR="00CE75F9" w:rsidRPr="00210307" w:rsidRDefault="00CE75F9" w:rsidP="008314A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D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810D1F" w14:textId="77777777" w:rsidR="00CE75F9" w:rsidRPr="00210307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hAnsi="Times New Roman" w:cs="Times New Roman"/>
                <w:color w:val="000000"/>
                <w:sz w:val="24"/>
              </w:rPr>
              <w:t>MR Egger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E14669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169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57166B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030</w:t>
            </w:r>
            <w:r w:rsidRPr="002103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-1.3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03CC68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C57AD6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52</w:t>
            </w:r>
          </w:p>
        </w:tc>
      </w:tr>
      <w:tr w:rsidR="00CE75F9" w:rsidRPr="00210307" w14:paraId="15D49F3B" w14:textId="77777777" w:rsidTr="008314AB">
        <w:trPr>
          <w:trHeight w:val="24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2A07E835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7" w:type="dxa"/>
            <w:vMerge/>
          </w:tcPr>
          <w:p w14:paraId="0C64004A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736BD1D9" w14:textId="77777777" w:rsidR="00CE75F9" w:rsidRPr="00210307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hAnsi="Times New Roman" w:cs="Times New Roman"/>
                <w:color w:val="000000"/>
                <w:sz w:val="24"/>
              </w:rPr>
              <w:t>Weighted median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0A5E702A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120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6401B853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015</w:t>
            </w:r>
            <w:r w:rsidRPr="002103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-1.2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09236B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A07C7D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52</w:t>
            </w:r>
          </w:p>
        </w:tc>
      </w:tr>
      <w:tr w:rsidR="00CE75F9" w:rsidRPr="00210307" w14:paraId="4E4BB0E0" w14:textId="77777777" w:rsidTr="008314AB">
        <w:trPr>
          <w:trHeight w:val="24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18ED496B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7" w:type="dxa"/>
            <w:vMerge/>
          </w:tcPr>
          <w:p w14:paraId="62263D13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7001EC5F" w14:textId="77777777" w:rsidR="00CE75F9" w:rsidRPr="00210307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IVW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14D5FCFD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140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70572EC7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060</w:t>
            </w:r>
            <w:r w:rsidRPr="002103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-1.2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AA8353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 0.0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7CEAE2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</w:tr>
      <w:tr w:rsidR="00CE75F9" w:rsidRPr="00210307" w14:paraId="606E6F74" w14:textId="77777777" w:rsidTr="008314AB">
        <w:trPr>
          <w:trHeight w:val="24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48CD53DF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7" w:type="dxa"/>
            <w:vMerge/>
          </w:tcPr>
          <w:p w14:paraId="08176B54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057D3CC7" w14:textId="77777777" w:rsidR="00CE75F9" w:rsidRPr="00210307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hAnsi="Times New Roman" w:cs="Times New Roman"/>
                <w:color w:val="000000"/>
                <w:sz w:val="24"/>
              </w:rPr>
              <w:t>Simple mode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309147CE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172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507C7570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003</w:t>
            </w:r>
            <w:r w:rsidRPr="002103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-1.37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B22E17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6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9F117B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83</w:t>
            </w:r>
          </w:p>
        </w:tc>
      </w:tr>
      <w:tr w:rsidR="00CE75F9" w:rsidRPr="00210307" w14:paraId="1B613653" w14:textId="77777777" w:rsidTr="008314AB">
        <w:trPr>
          <w:trHeight w:val="24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07B691D5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7" w:type="dxa"/>
            <w:vMerge/>
          </w:tcPr>
          <w:p w14:paraId="02053FF2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1E72D6CC" w14:textId="77777777" w:rsidR="00CE75F9" w:rsidRPr="00210307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0307">
              <w:rPr>
                <w:rFonts w:ascii="Times New Roman" w:hAnsi="Times New Roman" w:cs="Times New Roman"/>
                <w:color w:val="000000"/>
                <w:sz w:val="24"/>
              </w:rPr>
              <w:t>Weighted mode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36A70636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079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40A615A4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930</w:t>
            </w:r>
            <w:r w:rsidRPr="002103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-1.2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990E1E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3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BF7110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4A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333</w:t>
            </w:r>
          </w:p>
        </w:tc>
      </w:tr>
      <w:tr w:rsidR="00CE75F9" w:rsidRPr="00210307" w14:paraId="78810E7E" w14:textId="77777777" w:rsidTr="008314AB">
        <w:trPr>
          <w:trHeight w:val="24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B6DDAE0" w14:textId="77777777" w:rsidR="00CE75F9" w:rsidRPr="00210307" w:rsidRDefault="00CE75F9" w:rsidP="0083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7" w:type="dxa"/>
          </w:tcPr>
          <w:p w14:paraId="4072C394" w14:textId="77777777" w:rsidR="00CE75F9" w:rsidRPr="00210307" w:rsidRDefault="00CE75F9" w:rsidP="008314AB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0DC5D684" w14:textId="77777777" w:rsidR="00CE75F9" w:rsidRPr="00210307" w:rsidRDefault="00CE75F9" w:rsidP="008314AB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79C33FF2" w14:textId="77777777" w:rsidR="00CE75F9" w:rsidRPr="007B4A89" w:rsidRDefault="00CE75F9" w:rsidP="008314A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52791761" w14:textId="77777777" w:rsidR="00CE75F9" w:rsidRPr="007B4A89" w:rsidRDefault="00CE75F9" w:rsidP="008314A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82D6CF" w14:textId="77777777" w:rsidR="00CE75F9" w:rsidRPr="007B4A89" w:rsidRDefault="00CE75F9" w:rsidP="008314A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776C42" w14:textId="77777777" w:rsidR="00CE75F9" w:rsidRPr="007B4A89" w:rsidRDefault="00CE75F9" w:rsidP="008314A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5F9" w:rsidRPr="00210307" w14:paraId="65D8E5D9" w14:textId="77777777" w:rsidTr="008314AB">
        <w:trPr>
          <w:trHeight w:val="24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0A15F4E8" w14:textId="77777777" w:rsidR="00CE75F9" w:rsidRPr="00F81BD0" w:rsidRDefault="00CE75F9" w:rsidP="0083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81B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D</w:t>
            </w:r>
          </w:p>
        </w:tc>
        <w:tc>
          <w:tcPr>
            <w:tcW w:w="997" w:type="dxa"/>
            <w:vMerge w:val="restart"/>
          </w:tcPr>
          <w:p w14:paraId="076128F3" w14:textId="77777777" w:rsidR="00CE75F9" w:rsidRPr="00F81BD0" w:rsidRDefault="00CE75F9" w:rsidP="008314AB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</w:rPr>
            </w:pPr>
          </w:p>
          <w:p w14:paraId="356C9C63" w14:textId="77777777" w:rsidR="00CE75F9" w:rsidRPr="00F81BD0" w:rsidRDefault="00CE75F9" w:rsidP="008314AB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</w:rPr>
            </w:pPr>
          </w:p>
          <w:p w14:paraId="22B85EF4" w14:textId="77777777" w:rsidR="00CE75F9" w:rsidRPr="00F81BD0" w:rsidRDefault="00CE75F9" w:rsidP="0083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81BD0">
              <w:rPr>
                <w:rFonts w:ascii="Times New Roman" w:eastAsia="SimSun" w:hAnsi="Times New Roman" w:cs="Times New Roman"/>
                <w:sz w:val="24"/>
              </w:rPr>
              <w:t>Dopamine 3-O-sulfate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161F7A14" w14:textId="77777777" w:rsidR="00CE75F9" w:rsidRPr="00F81BD0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81BD0">
              <w:rPr>
                <w:rFonts w:ascii="Times New Roman" w:hAnsi="Times New Roman" w:cs="Times New Roman"/>
                <w:color w:val="000000"/>
                <w:sz w:val="24"/>
              </w:rPr>
              <w:t>MR Egger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509B1706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439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68CF1F23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787</w:t>
            </w:r>
            <w:r w:rsidRPr="00F81BD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>-1.4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EA795F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6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3F34C8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694</w:t>
            </w:r>
          </w:p>
        </w:tc>
      </w:tr>
      <w:tr w:rsidR="00CE75F9" w:rsidRPr="00210307" w14:paraId="18DEAF73" w14:textId="77777777" w:rsidTr="008314AB">
        <w:trPr>
          <w:trHeight w:val="24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4CF6A626" w14:textId="77777777" w:rsidR="00CE75F9" w:rsidRPr="00F81BD0" w:rsidRDefault="00CE75F9" w:rsidP="0083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7" w:type="dxa"/>
            <w:vMerge/>
          </w:tcPr>
          <w:p w14:paraId="2D50E45C" w14:textId="77777777" w:rsidR="00CE75F9" w:rsidRPr="00F81BD0" w:rsidRDefault="00CE75F9" w:rsidP="0083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13556E1F" w14:textId="77777777" w:rsidR="00CE75F9" w:rsidRPr="00F81BD0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81BD0">
              <w:rPr>
                <w:rFonts w:ascii="Times New Roman" w:hAnsi="Times New Roman" w:cs="Times New Roman"/>
                <w:color w:val="000000"/>
                <w:sz w:val="24"/>
              </w:rPr>
              <w:t>Weighted median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4F6E66CA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328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596A30D1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977</w:t>
            </w:r>
            <w:r w:rsidRPr="00F81BD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>-1.3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DFAF2C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9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4FFE60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241</w:t>
            </w:r>
          </w:p>
        </w:tc>
      </w:tr>
      <w:tr w:rsidR="00CE75F9" w:rsidRPr="00210307" w14:paraId="3B8E068F" w14:textId="77777777" w:rsidTr="008314AB">
        <w:trPr>
          <w:trHeight w:val="24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31FD8AF2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7" w:type="dxa"/>
            <w:vMerge/>
          </w:tcPr>
          <w:p w14:paraId="66C83A48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2A70CA3A" w14:textId="77777777" w:rsidR="00CE75F9" w:rsidRPr="00F81BD0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IVW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440AE664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337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71356391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038</w:t>
            </w:r>
            <w:r w:rsidRPr="00F81BD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>-1.3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399854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95A2A9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57</w:t>
            </w:r>
          </w:p>
        </w:tc>
      </w:tr>
      <w:tr w:rsidR="00CE75F9" w:rsidRPr="00210307" w14:paraId="250FDCFB" w14:textId="77777777" w:rsidTr="008314AB">
        <w:trPr>
          <w:trHeight w:val="24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529E7BA2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7" w:type="dxa"/>
            <w:vMerge/>
          </w:tcPr>
          <w:p w14:paraId="24F9CDF8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1E5F6DF3" w14:textId="77777777" w:rsidR="00CE75F9" w:rsidRPr="00F81BD0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81BD0">
              <w:rPr>
                <w:rFonts w:ascii="Times New Roman" w:hAnsi="Times New Roman" w:cs="Times New Roman"/>
                <w:color w:val="000000"/>
                <w:sz w:val="24"/>
              </w:rPr>
              <w:t>Simple mode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4E09C85C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467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68585D64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911</w:t>
            </w:r>
            <w:r w:rsidRPr="00F81BD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>-1.4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03BBB8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25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453506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364</w:t>
            </w:r>
          </w:p>
        </w:tc>
      </w:tr>
      <w:tr w:rsidR="00CE75F9" w:rsidRPr="00210307" w14:paraId="6207E61C" w14:textId="77777777" w:rsidTr="008314AB">
        <w:trPr>
          <w:trHeight w:val="24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6C9D4CB1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97" w:type="dxa"/>
            <w:vMerge/>
          </w:tcPr>
          <w:p w14:paraId="69941563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7105772A" w14:textId="77777777" w:rsidR="00CE75F9" w:rsidRPr="00F81BD0" w:rsidRDefault="00CE75F9" w:rsidP="008314A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81BD0">
              <w:rPr>
                <w:rFonts w:ascii="Times New Roman" w:hAnsi="Times New Roman" w:cs="Times New Roman"/>
                <w:color w:val="000000"/>
                <w:sz w:val="24"/>
              </w:rPr>
              <w:t>Weighted mode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79B97E4A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366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5C2EDCC9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917</w:t>
            </w:r>
            <w:r w:rsidRPr="00F81BD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>-1.36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D8E742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29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2C9974" w14:textId="77777777" w:rsidR="00CE75F9" w:rsidRPr="00F81BD0" w:rsidRDefault="00CE75F9" w:rsidP="008314A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C23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364</w:t>
            </w:r>
          </w:p>
        </w:tc>
      </w:tr>
    </w:tbl>
    <w:p w14:paraId="0D8F2559" w14:textId="77777777" w:rsidR="00CE75F9" w:rsidRDefault="00CE75F9"/>
    <w:p w14:paraId="5F1975FC" w14:textId="77777777" w:rsidR="00CE75F9" w:rsidRDefault="00CE75F9"/>
    <w:p w14:paraId="432476E0" w14:textId="77777777" w:rsidR="00CE75F9" w:rsidRDefault="00CE75F9"/>
    <w:p w14:paraId="0C110EF7" w14:textId="77777777" w:rsidR="00CE75F9" w:rsidRDefault="00CE75F9"/>
    <w:p w14:paraId="61896A98" w14:textId="77777777" w:rsidR="00CE75F9" w:rsidRDefault="00CE75F9"/>
    <w:p w14:paraId="6276A0CE" w14:textId="77777777" w:rsidR="00CE75F9" w:rsidRDefault="00CE75F9"/>
    <w:p w14:paraId="3C8AA047" w14:textId="77777777" w:rsidR="00CE75F9" w:rsidRDefault="00CE75F9"/>
    <w:p w14:paraId="2D6A4199" w14:textId="77777777" w:rsidR="00CE75F9" w:rsidRDefault="00CE75F9"/>
    <w:p w14:paraId="5DEE2D7A" w14:textId="77777777" w:rsidR="00CE75F9" w:rsidRDefault="00CE75F9"/>
    <w:p w14:paraId="40F30B2F" w14:textId="77777777" w:rsidR="00CE75F9" w:rsidRDefault="00CE75F9"/>
    <w:p w14:paraId="08A194C5" w14:textId="77777777" w:rsidR="00CE75F9" w:rsidRDefault="00CE75F9"/>
    <w:p w14:paraId="3A7266E0" w14:textId="77777777" w:rsidR="00CE75F9" w:rsidRDefault="00CE75F9"/>
    <w:p w14:paraId="52C8BB15" w14:textId="77777777" w:rsidR="00CE75F9" w:rsidRDefault="00CE75F9"/>
    <w:p w14:paraId="06ABC0AF" w14:textId="77777777" w:rsidR="00CE75F9" w:rsidRDefault="00CE75F9"/>
    <w:p w14:paraId="0814A7BF" w14:textId="77777777" w:rsidR="00CE75F9" w:rsidRDefault="00CE75F9"/>
    <w:p w14:paraId="4977B4A2" w14:textId="77777777" w:rsidR="00CE75F9" w:rsidRDefault="00CE75F9"/>
    <w:p w14:paraId="5521CD86" w14:textId="77777777" w:rsidR="00CE75F9" w:rsidRDefault="00CE75F9"/>
    <w:p w14:paraId="19E658A0" w14:textId="77777777" w:rsidR="00CE75F9" w:rsidRDefault="00CE75F9"/>
    <w:p w14:paraId="62B7C8BB" w14:textId="15635A68" w:rsidR="00CE75F9" w:rsidRPr="00CE75F9" w:rsidRDefault="00CE75F9" w:rsidP="00CE75F9">
      <w:pPr>
        <w:widowControl/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C1D1E"/>
          <w:kern w:val="0"/>
          <w:sz w:val="24"/>
          <w14:ligatures w14:val="none"/>
        </w:rPr>
      </w:pPr>
      <w:r w:rsidRPr="00CE75F9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Supplemental 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3</w:t>
      </w:r>
      <w:r w:rsidRPr="00CE75F9"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 xml:space="preserve">: Sensitivity test of the Mendelian randomization analysis between </w:t>
      </w:r>
      <w:r w:rsidRPr="00CE75F9">
        <w:rPr>
          <w:rFonts w:ascii="Times New Roman" w:eastAsia="SimSun" w:hAnsi="Times New Roman" w:cs="Times New Roman"/>
          <w:kern w:val="0"/>
          <w:sz w:val="24"/>
          <w14:ligatures w14:val="none"/>
        </w:rPr>
        <w:t>Dopamine 3-O-sulfate</w:t>
      </w:r>
      <w:r w:rsidRPr="00CE75F9"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 xml:space="preserve"> and PD. </w:t>
      </w:r>
      <w:r w:rsidRPr="00CE75F9">
        <w:rPr>
          <w:rFonts w:ascii="Times New Roman" w:eastAsia="Times New Roman" w:hAnsi="Times New Roman" w:cs="Times New Roman"/>
          <w:color w:val="1C1D1E"/>
          <w:kern w:val="0"/>
          <w:sz w:val="24"/>
          <w14:ligatures w14:val="none"/>
        </w:rPr>
        <w:t>Abbreviations: IVW, inverse variance weighted; MR, Mendelian randomization; OAA, overall acceleration average; PD, Parkinson's disease.</w:t>
      </w:r>
    </w:p>
    <w:tbl>
      <w:tblPr>
        <w:tblpPr w:leftFromText="180" w:rightFromText="180" w:vertAnchor="text" w:horzAnchor="margin" w:tblpY="156"/>
        <w:tblW w:w="87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16"/>
        <w:gridCol w:w="1016"/>
        <w:gridCol w:w="1504"/>
        <w:gridCol w:w="756"/>
        <w:gridCol w:w="1056"/>
        <w:gridCol w:w="756"/>
        <w:gridCol w:w="1150"/>
      </w:tblGrid>
      <w:tr w:rsidR="00CE75F9" w:rsidRPr="00CE75F9" w14:paraId="1C17EF00" w14:textId="77777777" w:rsidTr="008314AB">
        <w:trPr>
          <w:trHeight w:val="240"/>
        </w:trPr>
        <w:tc>
          <w:tcPr>
            <w:tcW w:w="14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9CA2C9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  <w:p w14:paraId="771DC9F0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Exposure</w:t>
            </w:r>
          </w:p>
        </w:tc>
        <w:tc>
          <w:tcPr>
            <w:tcW w:w="1264" w:type="dxa"/>
            <w:tcBorders>
              <w:bottom w:val="nil"/>
            </w:tcBorders>
          </w:tcPr>
          <w:p w14:paraId="4CD902FC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Outcome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544EB2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  <w:p w14:paraId="095BD1A4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hod</w:t>
            </w:r>
          </w:p>
        </w:tc>
        <w:tc>
          <w:tcPr>
            <w:tcW w:w="22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86454A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  <w:p w14:paraId="141CF104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Heterogeneity test </w:t>
            </w:r>
          </w:p>
        </w:tc>
        <w:tc>
          <w:tcPr>
            <w:tcW w:w="181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56E4B8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Horizontal pleiotropy</w:t>
            </w:r>
          </w:p>
        </w:tc>
        <w:tc>
          <w:tcPr>
            <w:tcW w:w="1072" w:type="dxa"/>
            <w:tcBorders>
              <w:bottom w:val="nil"/>
            </w:tcBorders>
          </w:tcPr>
          <w:p w14:paraId="61913E82" w14:textId="77777777" w:rsidR="00CE75F9" w:rsidRPr="00CE75F9" w:rsidRDefault="00CE75F9" w:rsidP="00CE75F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MR-PRESSO</w:t>
            </w:r>
          </w:p>
        </w:tc>
      </w:tr>
      <w:tr w:rsidR="00CE75F9" w:rsidRPr="00CE75F9" w14:paraId="7BCFC371" w14:textId="77777777" w:rsidTr="008314AB">
        <w:trPr>
          <w:trHeight w:val="240"/>
        </w:trPr>
        <w:tc>
          <w:tcPr>
            <w:tcW w:w="141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88A72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4" w:type="dxa"/>
            <w:vMerge w:val="restart"/>
            <w:tcBorders>
              <w:top w:val="nil"/>
              <w:bottom w:val="nil"/>
            </w:tcBorders>
          </w:tcPr>
          <w:p w14:paraId="5D242123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  <w:p w14:paraId="4E1820DE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1C6BC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1C4DB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Cochran's Q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9E5FF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14:ligatures w14:val="none"/>
              </w:rPr>
              <w:t>p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91259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Egger intercept 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1A857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14:ligatures w14:val="none"/>
              </w:rPr>
              <w:t>p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1B3DA6F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14:ligatures w14:val="none"/>
              </w:rPr>
              <w:t xml:space="preserve">p </w:t>
            </w:r>
            <w:r w:rsidRPr="00CE75F9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of global test</w:t>
            </w:r>
          </w:p>
        </w:tc>
      </w:tr>
      <w:tr w:rsidR="00CE75F9" w:rsidRPr="00CE75F9" w14:paraId="08AE831C" w14:textId="77777777" w:rsidTr="008314AB">
        <w:trPr>
          <w:trHeight w:val="240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9AE33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4" w:type="dxa"/>
            <w:vMerge/>
            <w:tcBorders>
              <w:top w:val="nil"/>
              <w:bottom w:val="single" w:sz="4" w:space="0" w:color="auto"/>
            </w:tcBorders>
          </w:tcPr>
          <w:p w14:paraId="78ECC6F2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92BD3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VW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330582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3.26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72D7C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997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8BF0A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-0.00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5F066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639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75744601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998</w:t>
            </w:r>
          </w:p>
        </w:tc>
      </w:tr>
      <w:tr w:rsidR="00CE75F9" w:rsidRPr="00CE75F9" w14:paraId="31D69753" w14:textId="77777777" w:rsidTr="008314AB">
        <w:trPr>
          <w:trHeight w:val="24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E88EA2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SimSun" w:hAnsi="Times New Roman" w:cs="Times New Roman"/>
                <w:kern w:val="0"/>
                <w:sz w:val="24"/>
                <w14:ligatures w14:val="none"/>
              </w:rPr>
              <w:t>Dopamine 3-O-sulfate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59B49EF0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D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423EF9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hd w:val="clear" w:color="auto" w:fill="FFFFFF"/>
                <w14:ligatures w14:val="none"/>
              </w:rPr>
              <w:t>MR-Egger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768B81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3.49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D2C4C9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99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D407B2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3805BE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384107D7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5F9" w:rsidRPr="00CE75F9" w14:paraId="0E00022B" w14:textId="77777777" w:rsidTr="008314AB">
        <w:trPr>
          <w:trHeight w:val="240"/>
        </w:trPr>
        <w:tc>
          <w:tcPr>
            <w:tcW w:w="1413" w:type="dxa"/>
            <w:shd w:val="clear" w:color="auto" w:fill="auto"/>
            <w:noWrap/>
            <w:vAlign w:val="center"/>
          </w:tcPr>
          <w:p w14:paraId="10782B4A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4" w:type="dxa"/>
          </w:tcPr>
          <w:p w14:paraId="6D216B14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615DD1F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FD0B5AA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4D63EEF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A391A30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BAE623A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72" w:type="dxa"/>
          </w:tcPr>
          <w:p w14:paraId="1BFB2D27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5F9" w:rsidRPr="00CE75F9" w14:paraId="31814C93" w14:textId="77777777" w:rsidTr="008314AB">
        <w:trPr>
          <w:trHeight w:val="936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315FECA9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D</w:t>
            </w:r>
          </w:p>
        </w:tc>
        <w:tc>
          <w:tcPr>
            <w:tcW w:w="1264" w:type="dxa"/>
            <w:vMerge w:val="restart"/>
          </w:tcPr>
          <w:p w14:paraId="4806DC59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14:ligatures w14:val="none"/>
              </w:rPr>
            </w:pPr>
          </w:p>
          <w:p w14:paraId="4A400AB6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SimSun" w:hAnsi="Times New Roman" w:cs="Times New Roman"/>
                <w:kern w:val="0"/>
                <w:sz w:val="24"/>
                <w14:ligatures w14:val="none"/>
              </w:rPr>
              <w:t>Dopamine 3-O-sulfate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5E7D3CB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VW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9B4C6E5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2.20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73F2937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994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D1CFDB8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019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1C3E5469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486</w:t>
            </w:r>
          </w:p>
        </w:tc>
        <w:tc>
          <w:tcPr>
            <w:tcW w:w="1072" w:type="dxa"/>
          </w:tcPr>
          <w:p w14:paraId="1E390E72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  <w:p w14:paraId="0DEBFE23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995</w:t>
            </w:r>
          </w:p>
        </w:tc>
      </w:tr>
      <w:tr w:rsidR="00CE75F9" w:rsidRPr="00CE75F9" w14:paraId="24F834EB" w14:textId="77777777" w:rsidTr="008314AB">
        <w:trPr>
          <w:trHeight w:val="634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48635E4C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4" w:type="dxa"/>
            <w:vMerge/>
          </w:tcPr>
          <w:p w14:paraId="27255A9C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F11D3B5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hd w:val="clear" w:color="auto" w:fill="FFFFFF"/>
                <w14:ligatures w14:val="none"/>
              </w:rPr>
              <w:t>MR-Egger</w:t>
            </w: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49F3BA11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2.73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6360CEC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E7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993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29A7F0C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C08A382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72" w:type="dxa"/>
          </w:tcPr>
          <w:p w14:paraId="72759C40" w14:textId="77777777" w:rsidR="00CE75F9" w:rsidRPr="00CE75F9" w:rsidRDefault="00CE75F9" w:rsidP="00CE75F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7A30A5FD" w14:textId="77777777" w:rsidR="00CE75F9" w:rsidRDefault="00CE75F9" w:rsidP="001430B8">
      <w:bookmarkStart w:id="0" w:name="_GoBack"/>
      <w:bookmarkEnd w:id="0"/>
    </w:p>
    <w:sectPr w:rsidR="00CE7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5FC"/>
    <w:rsid w:val="000F2E4E"/>
    <w:rsid w:val="001430B8"/>
    <w:rsid w:val="00210307"/>
    <w:rsid w:val="002A6A2B"/>
    <w:rsid w:val="002D03D7"/>
    <w:rsid w:val="00391291"/>
    <w:rsid w:val="005125FC"/>
    <w:rsid w:val="005309D5"/>
    <w:rsid w:val="00580CF6"/>
    <w:rsid w:val="005A215A"/>
    <w:rsid w:val="006B0BF1"/>
    <w:rsid w:val="00727381"/>
    <w:rsid w:val="00906A72"/>
    <w:rsid w:val="00A22332"/>
    <w:rsid w:val="00C06877"/>
    <w:rsid w:val="00C52C69"/>
    <w:rsid w:val="00CE75F9"/>
    <w:rsid w:val="00F1522F"/>
    <w:rsid w:val="00F36258"/>
    <w:rsid w:val="00F81BD0"/>
    <w:rsid w:val="00FE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C99DC"/>
  <w15:chartTrackingRefBased/>
  <w15:docId w15:val="{A1105CBD-26AF-D249-8F82-157B81C2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5F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25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5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5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5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5F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5F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5F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5F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5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5F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5F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5F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5F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5F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5F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125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5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5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5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5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5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5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5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4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Qin</dc:creator>
  <cp:keywords/>
  <dc:description/>
  <cp:lastModifiedBy>Sangeetha Elumalai</cp:lastModifiedBy>
  <cp:revision>15</cp:revision>
  <dcterms:created xsi:type="dcterms:W3CDTF">2024-04-20T12:51:00Z</dcterms:created>
  <dcterms:modified xsi:type="dcterms:W3CDTF">2025-05-26T09:57:00Z</dcterms:modified>
</cp:coreProperties>
</file>